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2C3" w:rsidRDefault="00C43D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42277F">
        <w:rPr>
          <w:rFonts w:ascii="Times New Roman" w:hAnsi="Times New Roman" w:cs="Times New Roman"/>
          <w:sz w:val="24"/>
          <w:szCs w:val="24"/>
        </w:rPr>
        <w:t>5</w:t>
      </w:r>
    </w:p>
    <w:p w:rsidR="00FB44B8" w:rsidRDefault="00FB44B8">
      <w:pPr>
        <w:rPr>
          <w:rFonts w:ascii="Times New Roman" w:hAnsi="Times New Roman" w:cs="Times New Roman"/>
          <w:sz w:val="24"/>
          <w:szCs w:val="24"/>
        </w:rPr>
      </w:pPr>
    </w:p>
    <w:p w:rsidR="00FB44B8" w:rsidRPr="00FB44B8" w:rsidRDefault="0042277F">
      <w:pPr>
        <w:rPr>
          <w:rFonts w:ascii="Times New Roman" w:hAnsi="Times New Roman" w:cs="Times New Roman"/>
          <w:sz w:val="16"/>
          <w:szCs w:val="16"/>
        </w:rPr>
      </w:pPr>
      <w:r w:rsidRPr="0042277F">
        <w:rPr>
          <w:rFonts w:ascii="Times New Roman" w:hAnsi="Times New Roman" w:cs="Times New Roman"/>
          <w:sz w:val="16"/>
          <w:szCs w:val="16"/>
        </w:rPr>
        <w:t>Supplemental Table 5. Micro-CT parameters of tibia cortical bone (third time point)</w:t>
      </w:r>
      <w:r w:rsidR="00FB44B8">
        <w:rPr>
          <w:rFonts w:ascii="Times New Roman" w:hAnsi="Times New Roman" w:cs="Times New Roman"/>
          <w:sz w:val="16"/>
          <w:szCs w:val="16"/>
        </w:rPr>
        <w:t>.</w:t>
      </w:r>
    </w:p>
    <w:p w:rsidR="00F009BA" w:rsidRDefault="004227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9287" w:dyaOrig="101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6in;height:228.5pt" o:ole="">
            <v:imagedata r:id="rId4" o:title=""/>
          </v:shape>
          <o:OLEObject Type="Embed" ProgID="Excel.Sheet.12" ShapeID="_x0000_i1027" DrawAspect="Content" ObjectID="_1677057550" r:id="rId5"/>
        </w:object>
      </w: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>
      <w:pPr>
        <w:spacing w:after="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8842C3" w:rsidRPr="00F009BA" w:rsidRDefault="008842C3" w:rsidP="00F009BA">
      <w:pPr>
        <w:rPr>
          <w:rFonts w:ascii="Times New Roman" w:hAnsi="Times New Roman" w:cs="Times New Roman"/>
          <w:sz w:val="24"/>
          <w:szCs w:val="24"/>
        </w:rPr>
      </w:pPr>
    </w:p>
    <w:sectPr w:rsidR="008842C3" w:rsidRPr="00F009BA" w:rsidSect="00BD661D"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F9"/>
    <w:rsid w:val="000B0DD3"/>
    <w:rsid w:val="00190891"/>
    <w:rsid w:val="003F7EDA"/>
    <w:rsid w:val="0042277F"/>
    <w:rsid w:val="004F7DF9"/>
    <w:rsid w:val="0056399E"/>
    <w:rsid w:val="005A6701"/>
    <w:rsid w:val="0081424B"/>
    <w:rsid w:val="008842C3"/>
    <w:rsid w:val="00BD661D"/>
    <w:rsid w:val="00C43D3A"/>
    <w:rsid w:val="00D31089"/>
    <w:rsid w:val="00E640DA"/>
    <w:rsid w:val="00EB5DE8"/>
    <w:rsid w:val="00F009BA"/>
    <w:rsid w:val="00FB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32C78441-EC25-4CA4-B854-76E9398A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DF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7ED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-Ran</dc:creator>
  <cp:keywords/>
  <dc:description/>
  <cp:lastModifiedBy>Chen, Jin-Ran</cp:lastModifiedBy>
  <cp:revision>2</cp:revision>
  <dcterms:created xsi:type="dcterms:W3CDTF">2021-03-12T18:33:00Z</dcterms:created>
  <dcterms:modified xsi:type="dcterms:W3CDTF">2021-03-12T18:33:00Z</dcterms:modified>
</cp:coreProperties>
</file>